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eastAsia="宋体"/>
          <w:b w:val="0"/>
          <w:lang w:val="en-US" w:eastAsia="zh-CN"/>
        </w:rPr>
      </w:pPr>
      <w:r>
        <w:t>Supplementary Material</w:t>
      </w:r>
      <w:r>
        <w:rPr>
          <w:rFonts w:hint="eastAsia" w:eastAsia="宋体"/>
          <w:lang w:val="en-US" w:eastAsia="zh-CN"/>
        </w:rPr>
        <w:t xml:space="preserve"> 2</w:t>
      </w:r>
    </w:p>
    <w:p>
      <w:pPr>
        <w:pStyle w:val="52"/>
        <w:jc w:val="both"/>
        <w:rPr>
          <w:rFonts w:hint="eastAsia"/>
          <w:i w:val="0"/>
          <w:iCs/>
          <w:sz w:val="24"/>
          <w:szCs w:val="24"/>
          <w:lang w:val="en-US" w:eastAsia="zh-CN"/>
        </w:rPr>
      </w:pPr>
      <w:r>
        <w:rPr>
          <w:rFonts w:hint="eastAsia"/>
          <w:i w:val="0"/>
          <w:iCs/>
          <w:sz w:val="24"/>
          <w:szCs w:val="24"/>
          <w:lang w:val="en-US" w:eastAsia="zh-CN"/>
        </w:rPr>
        <w:t>Table S1. The case details of thyroid neoplasms benign</w:t>
      </w:r>
    </w:p>
    <w:tbl>
      <w:tblPr>
        <w:tblStyle w:val="20"/>
        <w:tblW w:w="978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5"/>
        <w:gridCol w:w="2217"/>
        <w:gridCol w:w="27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8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Available number </w:t>
            </w:r>
          </w:p>
        </w:tc>
        <w:tc>
          <w:tcPr>
            <w:tcW w:w="27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 reports, n (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 (100%)</w:t>
            </w:r>
          </w:p>
        </w:tc>
        <w:tc>
          <w:tcPr>
            <w:tcW w:w="27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emographic characteristic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58</w:t>
            </w: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68.2%)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vAlign w:val="center"/>
          </w:tcPr>
          <w:p>
            <w:pPr>
              <w:widowControl/>
              <w:ind w:firstLine="720" w:firstLineChars="3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an ± SD (range), (year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58.9±10.0</w:t>
            </w: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40-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x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82</w:t>
            </w: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96.5%)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20</w:t>
            </w: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24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eight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 (44.7%)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vAlign w:val="center"/>
          </w:tcPr>
          <w:p>
            <w:pPr>
              <w:widowControl/>
              <w:ind w:firstLine="720" w:firstLineChars="3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Mean</w:t>
            </w: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±</w:t>
            </w: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SD (range), (kg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100.6±22.1</w:t>
            </w: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70-1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ncomitant hypoglycemic drugs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4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lphonylu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4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tform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58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α-glycosidase inhibi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iazolidinedio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PP4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GLT2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Insu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(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oncomitan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drugs, n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1 (48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ynthroid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 (19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pirin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 (14.6%)</w:t>
            </w:r>
          </w:p>
        </w:tc>
      </w:tr>
      <w:tr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estor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 (12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pitor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 (12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Gabapen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4 (9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Metoprol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4 (9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Simvasta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4 (9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Pantoprazo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4 (9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oncomitan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complication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, n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0 (94.1%)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Type 2 Diabetes Mellitus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45 (56.3%)</w:t>
            </w:r>
          </w:p>
        </w:tc>
      </w:tr>
      <w:tr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Product Used For Unknown Indication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9 (23.8%)</w:t>
            </w:r>
          </w:p>
        </w:tc>
      </w:tr>
      <w:tr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Diabetes Mellitus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3 (16.3%)</w:t>
            </w:r>
          </w:p>
        </w:tc>
      </w:tr>
      <w:tr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Obesity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7 (8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ypertension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5 (6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action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 (100%)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nign neoplasm of thyroid g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 (55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emorrhagic thyroid cy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yroglossal cy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2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yroid adenom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 (17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yroid cy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 (24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utcome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 (100%)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spital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 (25.9%)</w:t>
            </w:r>
          </w:p>
        </w:tc>
      </w:tr>
      <w:tr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sabil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fe threaten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1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a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porting source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 (100%)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lth care professiona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 (54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health care professiona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 (45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porting country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 (94.1%)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U.S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 (78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5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Outside U.S.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1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 (21.3%)</w:t>
            </w:r>
          </w:p>
        </w:tc>
      </w:tr>
    </w:tbl>
    <w:p>
      <w:pPr>
        <w:pStyle w:val="52"/>
        <w:jc w:val="both"/>
        <w:rPr>
          <w:rFonts w:hint="eastAsia"/>
          <w:i w:val="0"/>
          <w:iCs/>
          <w:sz w:val="24"/>
          <w:szCs w:val="24"/>
          <w:lang w:val="en-US" w:eastAsia="zh-CN"/>
        </w:rPr>
      </w:pPr>
    </w:p>
    <w:p>
      <w:pPr>
        <w:pStyle w:val="52"/>
        <w:jc w:val="both"/>
        <w:rPr>
          <w:rFonts w:hint="eastAsia"/>
          <w:i w:val="0"/>
          <w:iCs/>
          <w:sz w:val="24"/>
          <w:szCs w:val="24"/>
          <w:lang w:val="en-US" w:eastAsia="zh-CN"/>
        </w:rPr>
      </w:pPr>
      <w:r>
        <w:rPr>
          <w:rFonts w:hint="eastAsia"/>
          <w:i w:val="0"/>
          <w:iCs/>
          <w:sz w:val="24"/>
          <w:szCs w:val="24"/>
          <w:lang w:val="en-US" w:eastAsia="zh-CN"/>
        </w:rPr>
        <w:t>Table S2. The case details of thyroid neoplasms malignant</w:t>
      </w:r>
    </w:p>
    <w:tbl>
      <w:tblPr>
        <w:tblStyle w:val="20"/>
        <w:tblpPr w:leftFromText="180" w:rightFromText="180" w:vertAnchor="text" w:horzAnchor="page" w:tblpXSpec="center" w:tblpY="373"/>
        <w:tblOverlap w:val="never"/>
        <w:tblW w:w="914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2"/>
        <w:gridCol w:w="1610"/>
        <w:gridCol w:w="26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9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Available number </w:t>
            </w:r>
          </w:p>
        </w:tc>
        <w:tc>
          <w:tcPr>
            <w:tcW w:w="26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 reports, n (%)</w:t>
            </w:r>
          </w:p>
        </w:tc>
        <w:tc>
          <w:tcPr>
            <w:tcW w:w="16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8 (100%)</w:t>
            </w:r>
          </w:p>
        </w:tc>
        <w:tc>
          <w:tcPr>
            <w:tcW w:w="26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emographic characteristics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, n (%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9 (55.7%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an ± SD (range), (years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50.9±16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20-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x, n (%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0 (90.3%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5 (31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eight, n (%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8 (39.8%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Me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SD (range), (kg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.7±24.6 (46-191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ncomitant hypoglycemic drugs, n (%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lphonylurea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8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tformin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4 (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α-glycosidase inhibitor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iazolidinediones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 (2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PP4i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6.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GLT2i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 (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Insulin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oncomitan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drugs, n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12 (44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Synthroid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4 (26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Aspirin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6 (21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Lisinopril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3 (17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Levothyroxine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2 (13.5%)</w:t>
            </w:r>
          </w:p>
        </w:tc>
      </w:tr>
      <w:tr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ydrochlorothiazide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6 (11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Simvastatin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6 (11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oncomitan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complication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, n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*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72 (81.9%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Type 2 Diabetes Mellitus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385 (67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Product Used For Unknown Indication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75 (30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Diabetes Mellitus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51 (8.9%)</w:t>
            </w:r>
          </w:p>
        </w:tc>
      </w:tr>
      <w:tr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ypertension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9 (5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ypothyroidism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5 (2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action, n (%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8 (100%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aplastic thyroid cancer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 (0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llicular thyroid cancer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 (2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uerthle cell carcinoma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0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dullary thyroid cancer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 (11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pillary thyroid cancer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 (28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orly differentiated thyroid carcinoma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yroid cancer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8 (10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yroid cancer recurrent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 (2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utcome, n (%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8 (100%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spitalization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 (13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sability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 (2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fe threatening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 (2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ath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 (3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porting source, n (%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5 (99.6%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lth care professionals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0 (48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health care professionals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5 (51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porting country, n (%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5 (96.7%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32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U.S.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4 (89.5%)</w:t>
            </w:r>
          </w:p>
        </w:tc>
      </w:tr>
      <w:tr>
        <w:trPr>
          <w:trHeight w:val="295" w:hRule="atLeast"/>
          <w:jc w:val="center"/>
        </w:trPr>
        <w:tc>
          <w:tcPr>
            <w:tcW w:w="493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Outside U.S.</w:t>
            </w:r>
          </w:p>
        </w:tc>
        <w:tc>
          <w:tcPr>
            <w:tcW w:w="161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 (10.5%)</w:t>
            </w:r>
          </w:p>
        </w:tc>
      </w:tr>
    </w:tbl>
    <w:p>
      <w:pPr>
        <w:pStyle w:val="18"/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pStyle w:val="52"/>
        <w:jc w:val="both"/>
        <w:rPr>
          <w:i w:val="0"/>
          <w:iCs/>
          <w:sz w:val="24"/>
          <w:szCs w:val="24"/>
        </w:rPr>
      </w:pPr>
    </w:p>
    <w:p>
      <w:pPr>
        <w:spacing w:line="480" w:lineRule="auto"/>
        <w:rPr>
          <w:rFonts w:ascii="Arial" w:hAnsi="Arial" w:cs="Arial"/>
          <w:sz w:val="24"/>
        </w:rPr>
      </w:pPr>
    </w:p>
    <w:p>
      <w:pPr>
        <w:spacing w:line="480" w:lineRule="auto"/>
        <w:rPr>
          <w:rFonts w:ascii="Times New Roman" w:hAnsi="Times New Roman" w:cs="Times New Roman" w:eastAsiaTheme="minorHAnsi"/>
          <w:b/>
          <w:i w:val="0"/>
          <w:iCs/>
          <w:sz w:val="24"/>
          <w:szCs w:val="24"/>
          <w:lang w:val="en-US" w:eastAsia="en-US" w:bidi="ar-SA"/>
        </w:rPr>
      </w:pPr>
    </w:p>
    <w:p>
      <w:pPr>
        <w:pStyle w:val="52"/>
        <w:jc w:val="both"/>
        <w:rPr>
          <w:rFonts w:hint="eastAsia"/>
          <w:i w:val="0"/>
          <w:iCs/>
          <w:sz w:val="24"/>
          <w:szCs w:val="24"/>
          <w:lang w:val="en-US" w:eastAsia="zh-CN"/>
        </w:rPr>
      </w:pPr>
      <w:r>
        <w:rPr>
          <w:rFonts w:hint="eastAsia"/>
          <w:i w:val="0"/>
          <w:iCs/>
          <w:sz w:val="24"/>
          <w:szCs w:val="24"/>
          <w:lang w:val="en-US" w:eastAsia="zh-CN"/>
        </w:rPr>
        <w:t>Table S3. The case details of pancreatic neoplasms malignant (excl islet cell and carcinoid)</w:t>
      </w:r>
    </w:p>
    <w:tbl>
      <w:tblPr>
        <w:tblStyle w:val="20"/>
        <w:tblpPr w:leftFromText="180" w:rightFromText="180" w:vertAnchor="text" w:horzAnchor="margin" w:tblpXSpec="center" w:tblpY="228"/>
        <w:tblW w:w="1069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7"/>
        <w:gridCol w:w="1900"/>
        <w:gridCol w:w="25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6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Available number (%)</w:t>
            </w:r>
          </w:p>
        </w:tc>
        <w:tc>
          <w:tcPr>
            <w:tcW w:w="2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 reports, n (%)</w:t>
            </w:r>
          </w:p>
        </w:tc>
        <w:tc>
          <w:tcPr>
            <w:tcW w:w="19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10 (100%)</w:t>
            </w:r>
          </w:p>
        </w:tc>
        <w:tc>
          <w:tcPr>
            <w:tcW w:w="252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emographic characteristics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, n (%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41 (53.0%)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an ± SD (range), (years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1±9.0 (34-9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x, n (%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24 (94.6%)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91 (58.4%)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eight, n (%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76 (43.2%)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an ± SD (range), (kg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.7±24.6 (20-261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ncomitant hypoglycemic drugs, n (%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0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lphonylure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5 (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tformi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4 (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α-glycosidase inhibitor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 (0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iazolidinediones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 (1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PP4i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4 (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GLT2i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 (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suli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28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oncomitan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drugs, n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*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2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Aspiri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08 (25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Lisinopril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92 (15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Lipitor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5 (11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Simvastati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2 (11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Actos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32 (10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oncomitan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complication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, n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*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288 (78.6%)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Type 2 Diabetes Mellitus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553 (67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Product Used For Unknown Indicatio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49 (28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Diabetes Mellitus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64 (11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Hypertensio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60 (7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Pai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1 (3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action, n (%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10 (100%)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inar cell carcinoma of pancreas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 (0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enocarcinoma pancreas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4 (9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ystadenocarcinoma pancreas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 (0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uctal adenocarcinoma of pancreas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 (0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raductal papillary-mucinous carcinoma of pancreas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 (0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ncreatic carcinom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50 (91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ncreatic carcinoma metastatic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9 (20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ncreatic carcinoma recurrent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 (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ncreatic sarcom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ncreatoblastoma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lid pseudopapillary tumour of the pancreas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0.0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utcome, n (%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10 (100%)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spitalizatio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6 (30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sability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2 (3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fe threatening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2 (9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ath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95 (54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porting source, n (%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04 (99.8%)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lth care professionals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86 (47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health care professionals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18 (52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porting country, n (%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45 (97.8%)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77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.S.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16 (81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627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utside U.S.</w:t>
            </w:r>
          </w:p>
        </w:tc>
        <w:tc>
          <w:tcPr>
            <w:tcW w:w="19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9 (18.6%)</w:t>
            </w:r>
          </w:p>
        </w:tc>
      </w:tr>
    </w:tbl>
    <w:p>
      <w:pPr>
        <w:spacing w:line="480" w:lineRule="auto"/>
        <w:rPr>
          <w:rFonts w:ascii="Times New Roman" w:hAnsi="Times New Roman" w:cs="Times New Roman" w:eastAsiaTheme="minorHAnsi"/>
          <w:b/>
          <w:i w:val="0"/>
          <w:iCs/>
          <w:sz w:val="24"/>
          <w:szCs w:val="24"/>
          <w:lang w:val="en-US" w:eastAsia="en-US" w:bidi="ar-SA"/>
        </w:rPr>
      </w:pPr>
    </w:p>
    <w:p>
      <w:pPr>
        <w:spacing w:line="480" w:lineRule="auto"/>
        <w:rPr>
          <w:rFonts w:ascii="Times New Roman" w:hAnsi="Times New Roman" w:cs="Times New Roman" w:eastAsiaTheme="minorHAnsi"/>
          <w:b/>
          <w:i w:val="0"/>
          <w:iCs/>
          <w:sz w:val="24"/>
          <w:szCs w:val="24"/>
          <w:lang w:val="en-US" w:eastAsia="en-US" w:bidi="ar-SA"/>
        </w:rPr>
      </w:pPr>
    </w:p>
    <w:p>
      <w:pPr>
        <w:spacing w:line="480" w:lineRule="auto"/>
        <w:rPr>
          <w:rFonts w:ascii="Times New Roman" w:hAnsi="Times New Roman" w:cs="Times New Roman" w:eastAsiaTheme="minorHAnsi"/>
          <w:b/>
          <w:i w:val="0"/>
          <w:iCs/>
          <w:sz w:val="24"/>
          <w:szCs w:val="24"/>
          <w:lang w:val="en-US" w:eastAsia="en-US" w:bidi="ar-SA"/>
        </w:rPr>
      </w:pPr>
    </w:p>
    <w:p>
      <w:pPr>
        <w:spacing w:line="480" w:lineRule="auto"/>
        <w:rPr>
          <w:rFonts w:ascii="Times New Roman" w:hAnsi="Times New Roman" w:cs="Times New Roman" w:eastAsiaTheme="minorHAnsi"/>
          <w:b/>
          <w:i w:val="0"/>
          <w:iCs/>
          <w:sz w:val="24"/>
          <w:szCs w:val="24"/>
          <w:lang w:val="en-US" w:eastAsia="en-US" w:bidi="ar-SA"/>
        </w:rPr>
      </w:pPr>
    </w:p>
    <w:p>
      <w:pPr>
        <w:spacing w:line="480" w:lineRule="auto"/>
        <w:rPr>
          <w:rFonts w:ascii="Times New Roman" w:hAnsi="Times New Roman" w:cs="Times New Roman" w:eastAsiaTheme="minorHAnsi"/>
          <w:b/>
          <w:i w:val="0"/>
          <w:iCs/>
          <w:sz w:val="24"/>
          <w:szCs w:val="24"/>
          <w:lang w:val="en-US" w:eastAsia="en-US" w:bidi="ar-SA"/>
        </w:rPr>
      </w:pPr>
    </w:p>
    <w:p>
      <w:pPr>
        <w:spacing w:line="480" w:lineRule="auto"/>
        <w:rPr>
          <w:rFonts w:ascii="Times New Roman" w:hAnsi="Times New Roman" w:cs="Times New Roman" w:eastAsiaTheme="minorHAnsi"/>
          <w:b/>
          <w:i w:val="0"/>
          <w:iCs/>
          <w:sz w:val="24"/>
          <w:szCs w:val="24"/>
          <w:lang w:val="en-US" w:eastAsia="en-US" w:bidi="ar-SA"/>
        </w:rPr>
      </w:pPr>
    </w:p>
    <w:p>
      <w:pPr>
        <w:spacing w:line="480" w:lineRule="auto"/>
        <w:rPr>
          <w:rFonts w:ascii="Times New Roman" w:hAnsi="Times New Roman" w:cs="Times New Roman" w:eastAsiaTheme="minorHAnsi"/>
          <w:b/>
          <w:i w:val="0"/>
          <w:iCs/>
          <w:sz w:val="24"/>
          <w:szCs w:val="24"/>
          <w:lang w:val="en-US" w:eastAsia="en-US" w:bidi="ar-SA"/>
        </w:rPr>
      </w:pPr>
    </w:p>
    <w:p>
      <w:pPr>
        <w:spacing w:line="480" w:lineRule="auto"/>
        <w:rPr>
          <w:rFonts w:ascii="Times New Roman" w:hAnsi="Times New Roman" w:cs="Times New Roman" w:eastAsiaTheme="minorHAnsi"/>
          <w:b/>
          <w:i w:val="0"/>
          <w:iCs/>
          <w:sz w:val="24"/>
          <w:szCs w:val="24"/>
          <w:lang w:val="en-US" w:eastAsia="en-US" w:bidi="ar-SA"/>
        </w:rPr>
      </w:pPr>
    </w:p>
    <w:p>
      <w:pPr>
        <w:spacing w:line="480" w:lineRule="auto"/>
        <w:rPr>
          <w:rFonts w:ascii="Times New Roman" w:hAnsi="Times New Roman" w:cs="Times New Roman" w:eastAsiaTheme="minorHAnsi"/>
          <w:b/>
          <w:i w:val="0"/>
          <w:iCs/>
          <w:sz w:val="24"/>
          <w:szCs w:val="24"/>
          <w:lang w:val="en-US" w:eastAsia="en-US" w:bidi="ar-SA"/>
        </w:rPr>
      </w:pPr>
    </w:p>
    <w:p>
      <w:pPr>
        <w:spacing w:line="480" w:lineRule="auto"/>
        <w:rPr>
          <w:rFonts w:ascii="Times New Roman" w:hAnsi="Times New Roman" w:cs="Times New Roman" w:eastAsiaTheme="minorHAnsi"/>
          <w:b/>
          <w:i w:val="0"/>
          <w:iCs/>
          <w:sz w:val="24"/>
          <w:szCs w:val="24"/>
          <w:lang w:val="en-US" w:eastAsia="en-US" w:bidi="ar-SA"/>
        </w:rPr>
      </w:pPr>
    </w:p>
    <w:p>
      <w:pPr>
        <w:spacing w:line="480" w:lineRule="auto"/>
        <w:rPr>
          <w:rFonts w:ascii="Times New Roman" w:hAnsi="Times New Roman" w:cs="Times New Roman" w:eastAsiaTheme="minorHAnsi"/>
          <w:b/>
          <w:i w:val="0"/>
          <w:iCs/>
          <w:sz w:val="24"/>
          <w:szCs w:val="24"/>
          <w:lang w:val="en-US" w:eastAsia="en-US" w:bidi="ar-SA"/>
        </w:rPr>
      </w:pPr>
    </w:p>
    <w:p>
      <w:pPr>
        <w:spacing w:line="480" w:lineRule="auto"/>
        <w:rPr>
          <w:rFonts w:ascii="Times New Roman" w:hAnsi="Times New Roman" w:cs="Times New Roman" w:eastAsiaTheme="minorHAnsi"/>
          <w:b/>
          <w:i w:val="0"/>
          <w:iCs/>
          <w:sz w:val="24"/>
          <w:szCs w:val="24"/>
          <w:lang w:val="en-US" w:eastAsia="en-US" w:bidi="ar-SA"/>
        </w:rPr>
      </w:pPr>
    </w:p>
    <w:p>
      <w:pPr>
        <w:pStyle w:val="52"/>
        <w:jc w:val="both"/>
        <w:rPr>
          <w:rFonts w:hint="eastAsia"/>
          <w:i w:val="0"/>
          <w:iCs/>
          <w:sz w:val="24"/>
          <w:szCs w:val="24"/>
          <w:lang w:val="en-US" w:eastAsia="zh-CN"/>
        </w:rPr>
      </w:pPr>
      <w:r>
        <w:rPr>
          <w:rFonts w:hint="eastAsia"/>
          <w:i w:val="0"/>
          <w:iCs/>
          <w:sz w:val="24"/>
          <w:szCs w:val="24"/>
          <w:lang w:val="en-US" w:eastAsia="zh-CN"/>
        </w:rPr>
        <w:t>Table S4. The case details of islet cell neoplasms and APUDoma NEC</w:t>
      </w:r>
    </w:p>
    <w:tbl>
      <w:tblPr>
        <w:tblStyle w:val="20"/>
        <w:tblW w:w="978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3"/>
        <w:gridCol w:w="1860"/>
        <w:gridCol w:w="31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8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Available number (%)</w:t>
            </w:r>
          </w:p>
        </w:tc>
        <w:tc>
          <w:tcPr>
            <w:tcW w:w="31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 reports, n (%)</w:t>
            </w:r>
          </w:p>
        </w:tc>
        <w:tc>
          <w:tcPr>
            <w:tcW w:w="18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8 (100%)</w:t>
            </w:r>
          </w:p>
        </w:tc>
        <w:tc>
          <w:tcPr>
            <w:tcW w:w="313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emographic characteristics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, n (%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 (73.1%)</w:t>
            </w: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an ± SD (range), (years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.1±9.3 (32-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x, n (%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 (97.4%)</w:t>
            </w: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 (55.3%)</w:t>
            </w: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eight, n (%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 (69.7%)</w:t>
            </w: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an ± SD (range), (kg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.5±21.3 (62.6-159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ncomitant hypoglycemic drugs, n (%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lphonylurea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8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tformin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3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α-glycosidase inhibitor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iazolidinediones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PP4i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4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GLT2i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sulin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9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oncomitan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drugs, n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*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9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Simvastatin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2 (22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Actos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 (18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Amaryl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 (13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Lipitor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 (13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Aspirin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 (13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Hydrochlorothiazide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 (13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Oxycodone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 (13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oncomitan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complication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, n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*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3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Type 2 Diabetes Mellitus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6 (55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Product Used For Unknown Indication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 (15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Diabetes Mellitus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 (7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Hypertension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 (6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Goitre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 (4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action, n (%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8 (100%)</w:t>
            </w: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UDoma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strinoma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(3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strinoma malignant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left="274" w:leftChars="114"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stroenteropancreatic neuroendocrine tumour disease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1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ucagonoma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sulinoma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 (5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left="274" w:leftChars="114"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ignant neoplasm of islets of Langerhans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2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tastatic glucagonoma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rotensinoma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ncreatic neuroendocrine tumour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 ( 85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ncreatic neuroendocrine tumour metastatic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 (24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aeochromocytoma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2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aeochromocytoma crisis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aeochromocytoma malignant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atostatinoma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ipoma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-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utcome, n (%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8(100%)</w:t>
            </w: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spitalization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 (48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sability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 (6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fe threatening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 (12.8%)</w:t>
            </w:r>
          </w:p>
        </w:tc>
      </w:tr>
      <w:tr>
        <w:trPr>
          <w:trHeight w:val="282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ath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 (18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porting source, n (%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8 (100%)</w:t>
            </w: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lth care professionals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 (74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health care professionals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 (25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eporting country, n (%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 (98.7%)</w:t>
            </w: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3" w:type="dxa"/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.S.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 (75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utside U.S.</w:t>
            </w:r>
          </w:p>
        </w:tc>
        <w:tc>
          <w:tcPr>
            <w:tcW w:w="18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13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 (27.3%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Table1-4: As not all reports are complete, n (%) refers to the number and percentage of reports available for each variable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DPP4i: Dipeptidyl peptidase 4 (DPP-4) inhibitors; SGLT2i: sodium glucose cotransporter-2 inhibitor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</w:rPr>
      </w:pPr>
    </w:p>
    <w:p>
      <w:pPr>
        <w:pStyle w:val="52"/>
        <w:jc w:val="both"/>
        <w:rPr>
          <w:rFonts w:hint="eastAsia"/>
          <w:lang w:val="en-US" w:eastAsia="zh-CN"/>
        </w:rPr>
      </w:pPr>
      <w:r>
        <w:rPr>
          <w:rFonts w:hint="eastAsia"/>
          <w:i w:val="0"/>
          <w:iCs/>
          <w:sz w:val="24"/>
          <w:szCs w:val="24"/>
          <w:lang w:val="en-US" w:eastAsia="zh-CN"/>
        </w:rPr>
        <w:t>Table S5. Semaglutide-associated neoplasms cases</w:t>
      </w:r>
    </w:p>
    <w:tbl>
      <w:tblPr>
        <w:tblStyle w:val="20"/>
        <w:tblpPr w:leftFromText="180" w:rightFromText="180" w:vertAnchor="text" w:horzAnchor="page" w:tblpXSpec="center" w:tblpY="449"/>
        <w:tblOverlap w:val="never"/>
        <w:tblW w:w="888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4"/>
        <w:gridCol w:w="4365"/>
        <w:gridCol w:w="9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3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Neoplasms in soc</w:t>
            </w:r>
          </w:p>
        </w:tc>
        <w:tc>
          <w:tcPr>
            <w:tcW w:w="4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ind w:left="964" w:hanging="960" w:hangingChars="40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Neoplasms in PT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964" w:hanging="960" w:hangingChars="40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5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Respiratory and mediastinal neoplasms benign (excl mesotheliomas)</w:t>
            </w:r>
          </w:p>
        </w:tc>
        <w:tc>
          <w:tcPr>
            <w:tcW w:w="43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aryngeal Cyst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Respiratory and mediastinal neoplasms malignant and unspecifie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aryngeal canc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ung cancer metastati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reast neoplasms malignant and unspecified (incl nipple)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reast Canc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reast Cancer Metastati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Endocrine neoplasms benig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drenal Ade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ituitary Tumour Benig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enign neoplasm of thyroid glan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hyroid cys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Endocrine neoplasms malignant and unspecifie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euroendocrine carci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euroendocrine tumou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ituitary tumou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hyroid neoplas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ancreatic neuroendocrine tumou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</w:t>
            </w:r>
          </w:p>
        </w:tc>
      </w:tr>
      <w:tr>
        <w:trPr>
          <w:trHeight w:val="24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edullary thyroid canc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hyroid canc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astrointestinal neoplasms benig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Intraductal papillary mucinous neoplas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ancreatic cys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olon ade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astric polyp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astrointestinal neoplasms malignant and unspecifie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olorectal cancer metastati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astric canc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astric neoplas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ancreatic neoplas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astrointestinal cancer metastati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astrointestinal carci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denocarcinoma pancrea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Intraductal papillary-mucinous carcinoma of pancrea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ancreatic carci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ancreatic carcinoma metastati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mall intestine carci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epatic and biliary neoplasms benig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allbladder poly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rPr>
          <w:trHeight w:val="686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epatobiliary neoplasms malignant and unspecifie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holangiocarci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epatic canc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epatocellular carci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Renal and urinary tract neoplasms benig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Renal ade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Renal cys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Renal and urinary tract neoplasms malignant and unspecifie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ladder Cancer Recurr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ladder Canc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Reproductive neoplasms female benig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aemorrhagic Ovarian Cys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Reproductive neoplasms female malignant and unspecifie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Ovarian Canc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Endometrial adenocarci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Uterine Canc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Reproductive neoplasms male malignant and unspecifie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rostate canc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utaneous neoplasms benig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elanocytic naev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kin neoplasms malignant and unspecifie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alignant mela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asal Cell Carci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euroendocrine carcinoma of the sk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kin canc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oft tissue neoplasms benig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ip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oft tissue neoplasms malignant and unspecifie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eurofibrosarc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aematopoietic neoplasms (excl leukaemias and lymphomas)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plenic cys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eukaemia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cute myeloid leukaem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hronic lymphocytic leukaem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yeloid leukaem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ymphomas NEC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ymph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ymphomas non-Hodgkin's B-cell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Diffuse Large B-Cell Lymphoma Stage Ii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ymphomas non-Hodgkin's T-cell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-cell lymph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utaneous T-Cell Lymph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eripheral T-Cell Lymphoma Unspecifi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ymphomas non-Hodgkin's unspecified histology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on-Hodgkin'S Lymph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lasma cell neoplasm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lasma Cell Myel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etastases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etastases to adrenal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etastases to b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etastases To Liv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etastases To Lymph Nod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etastases To Lu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iscellaneous and site unspecified neoplasms benig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ardiac myx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denoma benig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enign Neoplasm(Thyroid Mas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ys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Infected Cys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astric Polyp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oly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allbladder Poly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iscellaneous and site unspecified neoplasms malignant and unspecified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denocarci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Endometrial Adenocarci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eoplasm maligna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asal Cell Carcinom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52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eoplasm Progres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352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eoplasm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960" w:hanging="960" w:hangingChars="40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</w:tbl>
    <w:p>
      <w:pPr>
        <w:pStyle w:val="18"/>
        <w:rPr>
          <w:rFonts w:hint="eastAsia"/>
          <w:lang w:val="en-US" w:eastAsia="en-US"/>
        </w:rPr>
      </w:pPr>
      <w:bookmarkStart w:id="4" w:name="_GoBack"/>
      <w:bookmarkEnd w:id="4"/>
    </w:p>
    <w:p>
      <w:pPr>
        <w:bidi w:val="0"/>
        <w:rPr>
          <w:rFonts w:hint="eastAsia"/>
          <w:lang w:val="en-US" w:eastAsia="en-US"/>
        </w:rPr>
      </w:pPr>
    </w:p>
    <w:p>
      <w:pPr>
        <w:bidi w:val="0"/>
        <w:rPr>
          <w:rFonts w:hint="eastAsia"/>
          <w:lang w:val="en-US" w:eastAsia="en-US"/>
        </w:rPr>
      </w:pPr>
    </w:p>
    <w:p>
      <w:pPr>
        <w:bidi w:val="0"/>
        <w:rPr>
          <w:rFonts w:hint="eastAsia"/>
          <w:lang w:val="en-US" w:eastAsia="en-US"/>
        </w:rPr>
      </w:pPr>
    </w:p>
    <w:p>
      <w:pPr>
        <w:bidi w:val="0"/>
        <w:rPr>
          <w:rFonts w:hint="eastAsia"/>
          <w:lang w:val="en-US" w:eastAsia="en-US"/>
        </w:rPr>
      </w:pPr>
    </w:p>
    <w:p>
      <w:pPr>
        <w:bidi w:val="0"/>
        <w:rPr>
          <w:rFonts w:hint="eastAsia"/>
          <w:lang w:val="en-US" w:eastAsia="en-US"/>
        </w:rPr>
      </w:pPr>
    </w:p>
    <w:p>
      <w:pPr>
        <w:bidi w:val="0"/>
        <w:rPr>
          <w:rFonts w:hint="eastAsia"/>
          <w:lang w:val="en-US" w:eastAsia="en-US"/>
        </w:rPr>
      </w:pPr>
    </w:p>
    <w:p>
      <w:pPr>
        <w:bidi w:val="0"/>
        <w:rPr>
          <w:rFonts w:hint="eastAsia"/>
          <w:lang w:val="en-US" w:eastAsia="en-US"/>
        </w:rPr>
      </w:pPr>
    </w:p>
    <w:p>
      <w:pPr>
        <w:bidi w:val="0"/>
        <w:rPr>
          <w:rFonts w:hint="eastAsia"/>
          <w:lang w:val="en-US" w:eastAsia="en-US"/>
        </w:rPr>
      </w:pPr>
    </w:p>
    <w:p>
      <w:pPr>
        <w:bidi w:val="0"/>
        <w:rPr>
          <w:rFonts w:hint="eastAsia"/>
          <w:b/>
          <w:bCs/>
          <w:lang w:val="en-US" w:eastAsia="en-US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ab/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S6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he proportion for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different types of GLP-1RA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in with thyroid neoplasms benign and malignant, pancreatic neoplasms malignant (excl islet cell and carcinoid)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 xml:space="preserve"> and  </w:t>
      </w:r>
      <w:bookmarkStart w:id="0" w:name="OLE_LINK24"/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ICN&amp;AN</w:t>
      </w:r>
      <w:bookmarkEnd w:id="0"/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 xml:space="preserve"> cases</w:t>
      </w:r>
    </w:p>
    <w:tbl>
      <w:tblPr>
        <w:tblStyle w:val="21"/>
        <w:tblpPr w:leftFromText="180" w:rightFromText="180" w:vertAnchor="text" w:horzAnchor="page" w:tblpXSpec="center" w:tblpY="319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3461"/>
        <w:gridCol w:w="24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oplasms</w:t>
            </w:r>
          </w:p>
        </w:tc>
        <w:tc>
          <w:tcPr>
            <w:tcW w:w="34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type of GLP-1RA</w:t>
            </w:r>
          </w:p>
        </w:tc>
        <w:tc>
          <w:tcPr>
            <w:tcW w:w="24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N (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tcBorders>
              <w:top w:val="single" w:color="auto" w:sz="4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yroid neoplasms benign (Total: 85 cases)</w:t>
            </w:r>
          </w:p>
        </w:tc>
        <w:tc>
          <w:tcPr>
            <w:tcW w:w="3461" w:type="dxa"/>
            <w:tcBorders>
              <w:top w:val="single" w:color="auto" w:sz="4" w:space="0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422" w:type="dxa"/>
            <w:tcBorders>
              <w:top w:val="single" w:color="auto" w:sz="4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ulaglutide (Trulicity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 (15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5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enatide extended release</w:t>
            </w:r>
            <w:bookmarkEnd w:id="1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Bydureon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 (12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enatide (Byetta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 (24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maglutide (Ozempic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 (5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2" w:name="OLE_LINK6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maglutide (Rybelsus)</w:t>
            </w:r>
            <w:bookmarkEnd w:id="2"/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(-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raglutide (Victoza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 (37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xisenatide (Adlyxin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(-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Georgia" w:cs="Times New Roman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Georgia" w:cs="Times New Roman"/>
                <w:sz w:val="24"/>
                <w:szCs w:val="24"/>
                <w:shd w:val="clear" w:color="auto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Georgia" w:cs="Times New Roman"/>
                <w:sz w:val="24"/>
                <w:szCs w:val="24"/>
                <w:shd w:val="clear" w:color="auto" w:fill="FFFFFF"/>
                <w:lang w:eastAsia="zh-CN"/>
              </w:rPr>
              <w:t>hyroid neoplasms malignant</w:t>
            </w:r>
          </w:p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Georgia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Total: 698 cases)</w:t>
            </w: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ulaglutide (Trulicity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 (9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enatide extended release (Bydureon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 (5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enatide (Byetta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3 (53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maglutide (Ozempic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 (2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maglutide (Rybelsus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(0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raglutide (Victoza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2 (39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xisenatide (Adlyxin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(-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Georgia" w:cs="Times New Roman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Georgia" w:cs="Times New Roman"/>
                <w:sz w:val="24"/>
                <w:szCs w:val="24"/>
                <w:shd w:val="clear" w:color="auto" w:fill="FFFFFF"/>
                <w:lang w:eastAsia="zh-CN"/>
              </w:rPr>
              <w:t>pancreatic neoplasms malignant (excl islet cell and carcinoid)</w:t>
            </w:r>
          </w:p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Georgia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sz w:val="24"/>
                <w:szCs w:val="24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: 2910 cases)</w:t>
            </w: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ulaglutide (Trulicity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202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6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enatide extended release (Bydureon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159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5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enatide (Byetta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1665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57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maglutide (Ozempic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39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1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maglutide (Rybelsus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 (-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raglutide (Victoza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1268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43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xisenatide (Adlyxin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 (-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Georgia" w:cs="Times New Roman"/>
                <w:sz w:val="24"/>
                <w:szCs w:val="24"/>
                <w:shd w:val="clear" w:color="auto" w:fill="FFFFFF"/>
                <w:lang w:eastAsia="zh-CN"/>
              </w:rPr>
            </w:pPr>
            <w:bookmarkStart w:id="3" w:name="OLE_LINK3"/>
            <w:r>
              <w:rPr>
                <w:rFonts w:hint="default" w:ascii="Times New Roman" w:hAnsi="Times New Roman" w:eastAsia="Georgia" w:cs="Times New Roman"/>
                <w:sz w:val="24"/>
                <w:szCs w:val="24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Georgia" w:cs="Times New Roman"/>
                <w:sz w:val="24"/>
                <w:szCs w:val="24"/>
                <w:shd w:val="clear" w:color="auto" w:fill="FFFFFF"/>
                <w:lang w:eastAsia="zh-CN"/>
              </w:rPr>
              <w:t>slet cell neoplasms and APUDoma NEC</w:t>
            </w:r>
          </w:p>
          <w:bookmarkEnd w:id="3"/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Georgia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sz w:val="24"/>
                <w:szCs w:val="24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: 78 cases)</w:t>
            </w: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ulaglutide (Trulicity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7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9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enatide extended release (Bydureon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8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10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enatide (Byetta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46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59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maglutide (Ozempic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3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3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maglutide (Rybelsus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 (-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raglutide (Victoza)</w:t>
            </w:r>
          </w:p>
        </w:tc>
        <w:tc>
          <w:tcPr>
            <w:tcW w:w="2422" w:type="dxa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26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33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9" w:type="dxa"/>
            <w:tcBorders>
              <w:bottom w:val="single" w:color="auto" w:sz="4" w:space="0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461" w:type="dxa"/>
            <w:tcBorders>
              <w:bottom w:val="single" w:color="auto" w:sz="4" w:space="0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xisenatide (Adlyxin)</w:t>
            </w:r>
          </w:p>
        </w:tc>
        <w:tc>
          <w:tcPr>
            <w:tcW w:w="2422" w:type="dxa"/>
            <w:tcBorders>
              <w:bottom w:val="single" w:color="auto" w:sz="4" w:space="0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 (-)</w:t>
            </w:r>
          </w:p>
        </w:tc>
      </w:tr>
    </w:tbl>
    <w:p/>
    <w:p>
      <w:pPr>
        <w:numPr>
          <w:ilvl w:val="0"/>
          <w:numId w:val="0"/>
        </w:numPr>
        <w:ind w:firstLine="42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960"/>
        </w:tabs>
        <w:bidi w:val="0"/>
        <w:jc w:val="left"/>
        <w:rPr>
          <w:rFonts w:hint="eastAsia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mNjAzMWJlZjFkMmQwODUwMTJkYzE2ODFiYmFmYTc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5E1FC9"/>
    <w:rsid w:val="04A5557A"/>
    <w:rsid w:val="09F00E12"/>
    <w:rsid w:val="0E0D1AC1"/>
    <w:rsid w:val="0F1D63DA"/>
    <w:rsid w:val="192B5FD1"/>
    <w:rsid w:val="1EAD65B1"/>
    <w:rsid w:val="24A23002"/>
    <w:rsid w:val="271C340B"/>
    <w:rsid w:val="296141FC"/>
    <w:rsid w:val="2DA96B09"/>
    <w:rsid w:val="329528B5"/>
    <w:rsid w:val="33487F8E"/>
    <w:rsid w:val="36051D76"/>
    <w:rsid w:val="36D80C19"/>
    <w:rsid w:val="38242045"/>
    <w:rsid w:val="3911689B"/>
    <w:rsid w:val="3A7A7584"/>
    <w:rsid w:val="3CFC1AD6"/>
    <w:rsid w:val="3DA540F4"/>
    <w:rsid w:val="40023609"/>
    <w:rsid w:val="49A101CB"/>
    <w:rsid w:val="4BBA6078"/>
    <w:rsid w:val="53983763"/>
    <w:rsid w:val="5C174C50"/>
    <w:rsid w:val="5E6035BF"/>
    <w:rsid w:val="5F5009CF"/>
    <w:rsid w:val="6ECC27DE"/>
    <w:rsid w:val="729C1181"/>
    <w:rsid w:val="747E32B2"/>
    <w:rsid w:val="7D354B86"/>
    <w:rsid w:val="7F6C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11"/>
    <w:basedOn w:val="22"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54">
    <w:name w:val="font41"/>
    <w:basedOn w:val="22"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  <w:style w:type="character" w:customStyle="1" w:styleId="55">
    <w:name w:val="font31"/>
    <w:basedOn w:val="22"/>
    <w:qFormat/>
    <w:uiPriority w:val="0"/>
    <w:rPr>
      <w:rFonts w:hint="default" w:ascii="Arial" w:hAnsi="Arial" w:cs="Arial"/>
      <w:color w:val="000000"/>
      <w:sz w:val="13"/>
      <w:szCs w:val="1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6</TotalTime>
  <ScaleCrop>false</ScaleCrop>
  <LinksUpToDate>false</LinksUpToDate>
  <CharactersWithSpaces>165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东河屯的二柱子</cp:lastModifiedBy>
  <cp:lastPrinted>2013-10-03T12:51:00Z</cp:lastPrinted>
  <dcterms:modified xsi:type="dcterms:W3CDTF">2022-10-15T11:58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A881EF7B3B1418F9596AB0F2C1AE19A</vt:lpwstr>
  </property>
</Properties>
</file>